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23F" w:rsidRPr="00446317" w:rsidRDefault="00B2223F" w:rsidP="00170DE4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46317">
        <w:rPr>
          <w:rFonts w:ascii="Times New Roman" w:eastAsia="宋体" w:hAnsi="Times New Roman" w:cs="Times New Roman"/>
          <w:color w:val="000000"/>
          <w:kern w:val="0"/>
          <w:sz w:val="22"/>
        </w:rPr>
        <w:t>Pubmed</w:t>
      </w:r>
    </w:p>
    <w:p w:rsidR="00B2223F" w:rsidRPr="00446317" w:rsidRDefault="00B2223F" w:rsidP="00170DE4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46317">
        <w:rPr>
          <w:rFonts w:ascii="Times New Roman" w:eastAsia="宋体" w:hAnsi="Times New Roman" w:cs="Times New Roman"/>
          <w:color w:val="000000"/>
          <w:kern w:val="0"/>
          <w:sz w:val="22"/>
        </w:rPr>
        <w:t>Search ((((("Philadelphia Chromosome"[Mesh]) OR BCR-ABL1)) AND "Precursor Cell Lymphoblastic Leukemia-Lymphoma"[Mesh])) OR ((Ph positive acute lymphoblastic leukemia) OR BCR-ABL1 positive acute lymphoblastic leukemia)</w:t>
      </w:r>
    </w:p>
    <w:p w:rsidR="007564A4" w:rsidRPr="00B2223F" w:rsidRDefault="007564A4" w:rsidP="00170DE4">
      <w:pPr>
        <w:spacing w:line="360" w:lineRule="auto"/>
      </w:pPr>
    </w:p>
    <w:sectPr w:rsidR="007564A4" w:rsidRPr="00B2223F" w:rsidSect="00392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76B3" w:rsidRDefault="006E76B3" w:rsidP="00B2223F">
      <w:r>
        <w:separator/>
      </w:r>
    </w:p>
  </w:endnote>
  <w:endnote w:type="continuationSeparator" w:id="1">
    <w:p w:rsidR="006E76B3" w:rsidRDefault="006E76B3" w:rsidP="00B222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76B3" w:rsidRDefault="006E76B3" w:rsidP="00B2223F">
      <w:r>
        <w:separator/>
      </w:r>
    </w:p>
  </w:footnote>
  <w:footnote w:type="continuationSeparator" w:id="1">
    <w:p w:rsidR="006E76B3" w:rsidRDefault="006E76B3" w:rsidP="00B222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223F"/>
    <w:rsid w:val="00170DE4"/>
    <w:rsid w:val="0039285C"/>
    <w:rsid w:val="00446317"/>
    <w:rsid w:val="006E76B3"/>
    <w:rsid w:val="007564A4"/>
    <w:rsid w:val="00B22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2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22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22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8-30T13:33:00Z</dcterms:created>
  <dcterms:modified xsi:type="dcterms:W3CDTF">2020-08-31T03:15:00Z</dcterms:modified>
</cp:coreProperties>
</file>